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C09A6" w14:textId="77777777" w:rsidR="0062295B" w:rsidRPr="00E83EE6" w:rsidRDefault="0062295B" w:rsidP="0062295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4 Table. Descriptive characteristics of discordant respondents to 3-item scale and single-item loneliness measure (moderately lonely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81"/>
        <w:gridCol w:w="2318"/>
        <w:gridCol w:w="2127"/>
      </w:tblGrid>
      <w:tr w:rsidR="0062295B" w:rsidRPr="00CD5342" w14:paraId="1B8841AA" w14:textId="77777777" w:rsidTr="0028718A">
        <w:trPr>
          <w:trHeight w:val="230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F82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AC24" w14:textId="77777777" w:rsidR="0062295B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sponded that they were severely lonely (scale) and moderately lonely (single item)</w:t>
            </w:r>
          </w:p>
          <w:p w14:paraId="7ABBBA1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FC7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sponded that they were n</w:t>
            </w: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ot lone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scale)</w:t>
            </w: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and moderate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nely (single item)</w:t>
            </w:r>
          </w:p>
        </w:tc>
      </w:tr>
      <w:tr w:rsidR="0062295B" w:rsidRPr="00CD5342" w14:paraId="4CDACEDD" w14:textId="77777777" w:rsidTr="0028718A">
        <w:trPr>
          <w:trHeight w:val="45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E7D4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99E6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04C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2295B" w:rsidRPr="00CD5342" w14:paraId="4B0C749F" w14:textId="77777777" w:rsidTr="0028718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EDC84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5A7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6F02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%)</w:t>
            </w:r>
          </w:p>
        </w:tc>
      </w:tr>
      <w:tr w:rsidR="0062295B" w:rsidRPr="00CD5342" w14:paraId="47955EB9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C9E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BFF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360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9</w:t>
            </w:r>
          </w:p>
        </w:tc>
      </w:tr>
      <w:tr w:rsidR="0062295B" w:rsidRPr="00CD5342" w14:paraId="31EB51F6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BC6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ge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2D3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506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3617715D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111A" w14:textId="77777777" w:rsidR="0062295B" w:rsidRPr="00CD5342" w:rsidRDefault="0062295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-55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EEE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0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19AA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(19)</w:t>
            </w:r>
          </w:p>
        </w:tc>
      </w:tr>
      <w:tr w:rsidR="0062295B" w:rsidRPr="00CD5342" w14:paraId="73A8B0C7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D820" w14:textId="77777777" w:rsidR="0062295B" w:rsidRPr="00CD5342" w:rsidRDefault="0062295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-65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073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3(3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765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2(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27F11509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BAB4" w14:textId="77777777" w:rsidR="0062295B" w:rsidRPr="00CD5342" w:rsidRDefault="0062295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-75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615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5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E0D5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2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2D7781B7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C2F3" w14:textId="77777777" w:rsidR="0062295B" w:rsidRPr="00CD5342" w:rsidRDefault="0062295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-85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C576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4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09E6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2E308850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160E" w14:textId="77777777" w:rsidR="0062295B" w:rsidRPr="00CD5342" w:rsidRDefault="0062295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+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095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9B9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(3)</w:t>
            </w:r>
          </w:p>
        </w:tc>
      </w:tr>
      <w:tr w:rsidR="0062295B" w:rsidRPr="00CD5342" w14:paraId="2D1AD1BF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3A55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(Mean, SD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9D7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3(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3FE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9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17A67AFE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48DA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median (Q1-Q3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C370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(57-7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7D6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(57-74)</w:t>
            </w:r>
          </w:p>
        </w:tc>
      </w:tr>
      <w:tr w:rsidR="0062295B" w:rsidRPr="00CD5342" w14:paraId="0FC13220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252F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5DC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961A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06C27352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9E77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 divers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EE7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(0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C7D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(0.2)</w:t>
            </w:r>
          </w:p>
        </w:tc>
      </w:tr>
      <w:tr w:rsidR="0062295B" w:rsidRPr="00CD5342" w14:paraId="4C7C4D9C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D4D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79C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9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442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3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3065CDE6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3CA7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AA7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1(4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2C6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4(46)</w:t>
            </w:r>
          </w:p>
        </w:tc>
      </w:tr>
      <w:tr w:rsidR="0062295B" w:rsidRPr="00CD5342" w14:paraId="04143CC6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B4AA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BBDF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12E2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20AC0EFE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3526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ss than university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B5A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1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2F52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4(55)</w:t>
            </w:r>
          </w:p>
        </w:tc>
      </w:tr>
      <w:tr w:rsidR="0062295B" w:rsidRPr="00CD5342" w14:paraId="55FA0FF2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F494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iversity or higher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8C8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1(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40A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7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3D033A48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A97A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thnicity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A31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315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155F2545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C32F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ll else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B28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81D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11C06E89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8DD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B59E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4(9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197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0(95)</w:t>
            </w:r>
          </w:p>
        </w:tc>
      </w:tr>
      <w:tr w:rsidR="0062295B" w:rsidRPr="00CD5342" w14:paraId="1A43FD6F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48FE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ographic region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EA96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686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25EEFEDC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4B17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ural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7AEF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(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0AE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49975E9D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0793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817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3(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D39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4(90)</w:t>
            </w:r>
          </w:p>
        </w:tc>
      </w:tr>
      <w:tr w:rsidR="0062295B" w:rsidRPr="00CD5342" w14:paraId="40B6B215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7DB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om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F0EE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9715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5DDD7EC7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A4F9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lt;$20,000 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BA06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(1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62A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(5)</w:t>
            </w:r>
          </w:p>
        </w:tc>
      </w:tr>
      <w:tr w:rsidR="0062295B" w:rsidRPr="00CD5342" w14:paraId="197F94DE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7788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$20,000-&lt;$50,000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4AB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4(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0BB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6(25)</w:t>
            </w:r>
          </w:p>
        </w:tc>
      </w:tr>
      <w:tr w:rsidR="0062295B" w:rsidRPr="00CD5342" w14:paraId="30D23350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BD06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50,000+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761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7(5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07E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5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2B45C431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4A59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rital statu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FA5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DCC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7309DD6C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55F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ingle, never married 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514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0(1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FB7E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(8)</w:t>
            </w:r>
          </w:p>
        </w:tc>
      </w:tr>
      <w:tr w:rsidR="0062295B" w:rsidRPr="00CD5342" w14:paraId="30EAC6B7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7178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ivorced/separated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DE8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(2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14B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(11)</w:t>
            </w:r>
          </w:p>
        </w:tc>
      </w:tr>
      <w:tr w:rsidR="0062295B" w:rsidRPr="00CD5342" w14:paraId="6F1C4D0D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153A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rried/common law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152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4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82A2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4(67)</w:t>
            </w:r>
          </w:p>
        </w:tc>
      </w:tr>
      <w:tr w:rsidR="0062295B" w:rsidRPr="00CD5342" w14:paraId="4F3E730B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E183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dowe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26BF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(1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4427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5FE2C689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55E6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ving alon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176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4CED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2E30CC81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5694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395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8(5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B230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6(74)</w:t>
            </w:r>
          </w:p>
        </w:tc>
      </w:tr>
      <w:tr w:rsidR="0062295B" w:rsidRPr="00CD5342" w14:paraId="6D78FB40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4E73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669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4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C6B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3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72BCAA9F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C840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chronic condition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1EC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CF32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7F84F152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8089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lt;4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DB7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0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39F2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7(79)</w:t>
            </w:r>
          </w:p>
        </w:tc>
      </w:tr>
      <w:tr w:rsidR="0062295B" w:rsidRPr="00CD5342" w14:paraId="6A141798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D306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+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46F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2(3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B3D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2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20B6E5A1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0FE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unctional impairmen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5ADA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24A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5D547C42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10B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ne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951A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3(7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BEA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0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7A3E09D8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E94A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ld/moderate/severe/total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724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4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090E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3(14)</w:t>
            </w:r>
          </w:p>
        </w:tc>
      </w:tr>
      <w:tr w:rsidR="0062295B" w:rsidRPr="00CD5342" w14:paraId="0CA7FE8E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974D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lf-rated mental health 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28A2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A98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7E00FCFC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39A5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414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7F4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(1)</w:t>
            </w:r>
          </w:p>
        </w:tc>
      </w:tr>
      <w:tr w:rsidR="0062295B" w:rsidRPr="00CD5342" w14:paraId="0CE916DB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52FA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ir/Good/Very Good/Excellen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E50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8(9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73A9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5(99)</w:t>
            </w:r>
          </w:p>
        </w:tc>
      </w:tr>
      <w:tr w:rsidR="0062295B" w:rsidRPr="00CD5342" w14:paraId="23D8D45D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77C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depressive symptoms   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955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085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0A3161AF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B6B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lt;10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AC5F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(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8CF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47745977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1F90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+ 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988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67(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416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6(98)</w:t>
            </w:r>
          </w:p>
        </w:tc>
      </w:tr>
      <w:tr w:rsidR="0062295B" w:rsidRPr="00CD5342" w14:paraId="721C124F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16A7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social contacts  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D823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9DE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408F6D2E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62C7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contact (4-5)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2C5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6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8484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1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392A4C6F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6483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contact (2-3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D785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0(4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F2AA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1(41)</w:t>
            </w:r>
          </w:p>
        </w:tc>
      </w:tr>
      <w:tr w:rsidR="0062295B" w:rsidRPr="00CD5342" w14:paraId="429FBAAB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0EA6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contact (0-1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C55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6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FFBC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(6)</w:t>
            </w:r>
          </w:p>
        </w:tc>
      </w:tr>
      <w:tr w:rsidR="0062295B" w:rsidRPr="00CD5342" w14:paraId="51EBA5D2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1734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social activities  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DAA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9A9F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254E6521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3DE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participation (4-5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E3B6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1(1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AA70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512D6CDD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5FAE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participation (2-3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7500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1(5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2BD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9(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180013B6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413C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participation (0-1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8AA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7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7CD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30AF8993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F665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xiety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734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7A66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24231280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A32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8F80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2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40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2(90)</w:t>
            </w:r>
          </w:p>
        </w:tc>
      </w:tr>
      <w:tr w:rsidR="0062295B" w:rsidRPr="00CD5342" w14:paraId="3D1B5097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7B42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8D1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6(1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480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6C6B2171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7F01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amily doctor in last 12 month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3484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55B1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5C1C85E4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EA74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4E7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(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FB6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(8)</w:t>
            </w:r>
          </w:p>
        </w:tc>
      </w:tr>
      <w:tr w:rsidR="0062295B" w:rsidRPr="00CD5342" w14:paraId="578E27BD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761C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FAC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1(9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9CA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7(92)</w:t>
            </w:r>
          </w:p>
        </w:tc>
      </w:tr>
      <w:tr w:rsidR="0062295B" w:rsidRPr="00CD5342" w14:paraId="03B3C558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5328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Unmet nee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E2AC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2B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17CDAD5E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72CC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CDEE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4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0ACA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172E0C74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BBA6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BA9B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5(8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83FC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0(92)</w:t>
            </w:r>
          </w:p>
        </w:tc>
      </w:tr>
      <w:tr w:rsidR="0062295B" w:rsidRPr="00CD5342" w14:paraId="5D2080D9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7091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D visi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4DE2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9D75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784DCC71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DB86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8396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FE83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7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120490A3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F79F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703D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3(7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E06C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1(76)</w:t>
            </w:r>
          </w:p>
        </w:tc>
      </w:tr>
      <w:tr w:rsidR="0062295B" w:rsidRPr="00CD5342" w14:paraId="3BD0EF0A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8B4A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re receive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7A0F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8C08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2295B" w:rsidRPr="00CD5342" w14:paraId="12FA26D5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2E45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are receive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EC8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(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BA42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62295B" w:rsidRPr="00CD5342" w14:paraId="25C0607D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7D57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n-professional received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2C8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B3C5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(3)</w:t>
            </w:r>
          </w:p>
        </w:tc>
      </w:tr>
      <w:tr w:rsidR="0062295B" w:rsidRPr="00CD5342" w14:paraId="10F94B88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5FAB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ssional receive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0F2A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6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BB9D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(10)</w:t>
            </w:r>
          </w:p>
        </w:tc>
      </w:tr>
      <w:tr w:rsidR="0062295B" w:rsidRPr="00CD5342" w14:paraId="3690D92C" w14:textId="77777777" w:rsidTr="0028718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5D8C" w14:textId="77777777" w:rsidR="0062295B" w:rsidRPr="00CD5342" w:rsidRDefault="0062295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th non-professional and professional receive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A617" w14:textId="77777777" w:rsidR="0062295B" w:rsidRPr="00CD534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5(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D534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9F38" w14:textId="77777777" w:rsidR="0062295B" w:rsidRPr="00DE2C12" w:rsidRDefault="0062295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C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3(82)</w:t>
            </w:r>
          </w:p>
        </w:tc>
      </w:tr>
    </w:tbl>
    <w:p w14:paraId="6DE83ECE" w14:textId="77777777" w:rsidR="0062295B" w:rsidRPr="0084617C" w:rsidRDefault="0062295B" w:rsidP="0062295B">
      <w:pPr>
        <w:rPr>
          <w:rFonts w:ascii="Times New Roman" w:hAnsi="Times New Roman" w:cs="Times New Roman"/>
          <w:b/>
        </w:rPr>
      </w:pPr>
    </w:p>
    <w:p w14:paraId="48B324BD" w14:textId="77777777" w:rsidR="00C663A9" w:rsidRDefault="00C663A9"/>
    <w:sectPr w:rsidR="00C663A9" w:rsidSect="0062295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5B"/>
    <w:rsid w:val="003F7A2A"/>
    <w:rsid w:val="0062295B"/>
    <w:rsid w:val="00A45008"/>
    <w:rsid w:val="00BB0A37"/>
    <w:rsid w:val="00C6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34E9"/>
  <w15:chartTrackingRefBased/>
  <w15:docId w15:val="{3740EF9F-140B-4412-9F6D-5D5A6624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95B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9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9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9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9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9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95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95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95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95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2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95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2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95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2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95B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2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9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Stephanie Chamberlain</cp:lastModifiedBy>
  <cp:revision>1</cp:revision>
  <dcterms:created xsi:type="dcterms:W3CDTF">2025-12-08T19:09:00Z</dcterms:created>
  <dcterms:modified xsi:type="dcterms:W3CDTF">2025-12-08T19:09:00Z</dcterms:modified>
</cp:coreProperties>
</file>